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3" w:type="dxa"/>
        <w:tblInd w:w="9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785"/>
        <w:gridCol w:w="2020"/>
        <w:gridCol w:w="1730"/>
        <w:gridCol w:w="151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13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e S2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gnosis-related ARG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7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7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3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089683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886269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322042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0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K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2460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3432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5817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828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0735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3896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7805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50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38541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7992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13326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070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46050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6393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11779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8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4853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6465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5899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19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323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4409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2636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669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4704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5264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5156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20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3044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9158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9582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0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3582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2533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6614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943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6727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8451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534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57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0841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474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439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25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K1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1221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1446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1975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5044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7889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5175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62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N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165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465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4079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042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2002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939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0296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20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3686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9002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3140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469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2456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6840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4084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413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0956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5637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8668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614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M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5940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3540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094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3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1307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705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1155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094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H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25368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7334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1376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524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7225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6167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3541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32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FX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5766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6562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5446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913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3557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35129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1779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31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6794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484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0122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819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0009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651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7506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870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1563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7215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6324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01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D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0240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2109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9353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84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538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9748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7519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1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28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844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5741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1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A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8896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1434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6049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400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B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5864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1069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1968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97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D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960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0642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7897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83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9494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3583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5838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06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7167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4400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8325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07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4637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49517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7192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46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2917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3203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3313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92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5242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4275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7807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497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5493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041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1252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94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7504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0981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2157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28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0452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309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9722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012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1F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31135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51236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57765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980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1104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4801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3967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016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1974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7415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9372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73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D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1208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2083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1744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83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8602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75519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408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21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1499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7755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5445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752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3407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8175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870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8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4473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37725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5339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6835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4881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8891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24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3535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3836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3719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534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806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27980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3877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8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64841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58346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80348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3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0764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482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0056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21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4445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9099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0355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3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8805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7023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0761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646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Z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165437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56525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772367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E-05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377C85"/>
    <w:rsid w:val="0E3A3A61"/>
    <w:rsid w:val="137B2C9D"/>
    <w:rsid w:val="145614C4"/>
    <w:rsid w:val="1CF077E1"/>
    <w:rsid w:val="296B0918"/>
    <w:rsid w:val="31BE5545"/>
    <w:rsid w:val="4242790B"/>
    <w:rsid w:val="4D702549"/>
    <w:rsid w:val="51D35F67"/>
    <w:rsid w:val="56950B45"/>
    <w:rsid w:val="6762228F"/>
    <w:rsid w:val="6CEF1913"/>
    <w:rsid w:val="7C63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53:00Z</dcterms:created>
  <dc:creator>yunli</dc:creator>
  <cp:lastModifiedBy>tyl</cp:lastModifiedBy>
  <dcterms:modified xsi:type="dcterms:W3CDTF">2021-03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F491E9B9F044C8DBB8E07237925B8CB</vt:lpwstr>
  </property>
</Properties>
</file>